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Accession numbers for </w:t>
      </w:r>
      <w:r>
        <w:rPr>
          <w:rFonts w:cs="Times New Roman" w:ascii="Times New Roman" w:hAnsi="Times New Roman"/>
          <w:b/>
          <w:i/>
        </w:rPr>
        <w:t>rrs</w:t>
      </w:r>
      <w:r>
        <w:rPr>
          <w:rFonts w:cs="Times New Roman" w:ascii="Times New Roman" w:hAnsi="Times New Roman"/>
          <w:b/>
        </w:rPr>
        <w:t xml:space="preserve"> fragments sequenced in this study.</w:t>
      </w:r>
    </w:p>
    <w:tbl>
      <w:tblPr>
        <w:tblW w:w="1063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2658"/>
        <w:gridCol w:w="2658"/>
        <w:gridCol w:w="2658"/>
      </w:tblGrid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rovar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ain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Bank ID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zhuang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2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96803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l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8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991481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ha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60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31880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ding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690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96804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6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700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86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700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-OW08-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B-HO11-1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8938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M-HO09-40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8938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1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4054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-KS-KC08-2B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2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-OW-MY10-1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-OW05-4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050573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5F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9F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914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993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6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domad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tbragg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ha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1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l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8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2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40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2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0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0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5D3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1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5D3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1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-AK09-2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O11-11K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Z07-2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Z07-6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9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W102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W202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2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5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7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0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2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3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4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2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-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emasto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emasto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54564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1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7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37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38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59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0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7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8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11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17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10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7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ID10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ID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1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1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3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9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Y02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7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uang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4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00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36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38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9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43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440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4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56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2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62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75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76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76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2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337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3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05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07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2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2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22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on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36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8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6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kva V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5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is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a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54573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5F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8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7F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59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30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536997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cat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cata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349495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 214 K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54582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lea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U 2580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54588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rman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2 K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54576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rman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 K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21649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rgi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117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96805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rman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82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31883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az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-79970/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483058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T119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7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T123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70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ghi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89-6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54590.1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309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73</w:t>
            </w:r>
          </w:p>
        </w:tc>
      </w:tr>
      <w:tr>
        <w:trPr>
          <w:trHeight w:val="30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463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90667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Not typed by MLST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3:10:00Z</dcterms:created>
  <dc:creator>Janjira Thaipadungpani</dc:creator>
  <dc:description/>
  <cp:keywords/>
  <dc:language>en-US</dc:language>
  <cp:lastModifiedBy>Janjira Thaipadungpani</cp:lastModifiedBy>
  <cp:lastPrinted>2012-05-08T13:23:00Z</cp:lastPrinted>
  <dcterms:modified xsi:type="dcterms:W3CDTF">2012-12-17T03:19:00Z</dcterms:modified>
  <cp:revision>3</cp:revision>
  <dc:subject/>
  <dc:title/>
</cp:coreProperties>
</file>